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267A067E" w14:textId="47CC53F8" w:rsidR="003C1052" w:rsidRDefault="003C1052" w:rsidP="003C1052">
      <w:pPr>
        <w:keepNext/>
        <w:ind w:firstLine="420"/>
        <w:jc w:val="center"/>
      </w:pPr>
      <w:r>
        <w:rPr>
          <w:noProof/>
        </w:rPr>
        <w:drawing>
          <wp:inline distT="0" distB="0" distL="0" distR="0" wp14:anchorId="51126A4E" wp14:editId="0721D1E2">
            <wp:extent cx="3769800" cy="3052689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876" t="9677" r="34355" b="2813"/>
                    <a:stretch/>
                  </pic:blipFill>
                  <pic:spPr bwMode="auto">
                    <a:xfrm>
                      <a:off x="0" y="0"/>
                      <a:ext cx="3770117" cy="3052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57D04A" w14:textId="673EA5EC" w:rsidR="003C1052" w:rsidRDefault="003C1052" w:rsidP="003C1052">
      <w:r w:rsidRPr="00214A76">
        <w:t>Figure S</w:t>
      </w:r>
      <w:r w:rsidRPr="00214A76">
        <w:fldChar w:fldCharType="begin"/>
      </w:r>
      <w:r w:rsidRPr="00214A76">
        <w:instrText xml:space="preserve"> SEQ Figure_S \* ARABIC </w:instrText>
      </w:r>
      <w:r w:rsidRPr="00214A76">
        <w:fldChar w:fldCharType="separate"/>
      </w:r>
      <w:r w:rsidRPr="00214A76">
        <w:rPr>
          <w:noProof/>
        </w:rPr>
        <w:t>1</w:t>
      </w:r>
      <w:r w:rsidRPr="00214A76">
        <w:fldChar w:fldCharType="end"/>
      </w:r>
      <w:r w:rsidRPr="00214A76">
        <w:t xml:space="preserve"> The IR spectrum of 1-cyclohexane. No peaks observed at 1346cm</w:t>
      </w:r>
      <w:r w:rsidRPr="00214A76">
        <w:rPr>
          <w:vertAlign w:val="superscript"/>
        </w:rPr>
        <w:t>-1</w:t>
      </w:r>
      <w:r w:rsidRPr="00214A76">
        <w:t xml:space="preserve"> indicated the complete exchange of nitrobenzene.</w:t>
      </w:r>
    </w:p>
    <w:p w14:paraId="6970480B" w14:textId="77777777" w:rsidR="003C1052" w:rsidRDefault="003C1052">
      <w:pPr>
        <w:spacing w:before="0" w:after="200" w:line="276" w:lineRule="auto"/>
      </w:pPr>
      <w:r>
        <w:br w:type="page"/>
      </w:r>
    </w:p>
    <w:p w14:paraId="37B386D4" w14:textId="77777777" w:rsidR="003C1052" w:rsidRPr="00206173" w:rsidRDefault="003C1052" w:rsidP="003C1052">
      <w:r w:rsidRPr="00206173">
        <w:lastRenderedPageBreak/>
        <w:t>Table S</w:t>
      </w:r>
      <w:r w:rsidRPr="00206173">
        <w:fldChar w:fldCharType="begin"/>
      </w:r>
      <w:r w:rsidRPr="00206173">
        <w:instrText xml:space="preserve"> SEQ Table_S \* ARABIC </w:instrText>
      </w:r>
      <w:r w:rsidRPr="00206173">
        <w:fldChar w:fldCharType="separate"/>
      </w:r>
      <w:r w:rsidRPr="00206173">
        <w:rPr>
          <w:noProof/>
        </w:rPr>
        <w:t>1</w:t>
      </w:r>
      <w:r w:rsidRPr="00206173">
        <w:fldChar w:fldCharType="end"/>
      </w:r>
      <w:r w:rsidRPr="00206173">
        <w:t xml:space="preserve"> The reflection statistics of 12 </w:t>
      </w:r>
      <w:r>
        <w:t>i</w:t>
      </w:r>
      <w:r w:rsidRPr="00206173">
        <w:t>ndividual datasets of 1-Nitrobenzen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"/>
        <w:gridCol w:w="506"/>
        <w:gridCol w:w="506"/>
        <w:gridCol w:w="506"/>
        <w:gridCol w:w="506"/>
        <w:gridCol w:w="606"/>
        <w:gridCol w:w="606"/>
        <w:gridCol w:w="994"/>
        <w:gridCol w:w="1467"/>
        <w:gridCol w:w="556"/>
        <w:gridCol w:w="556"/>
        <w:gridCol w:w="1401"/>
        <w:gridCol w:w="406"/>
        <w:gridCol w:w="406"/>
        <w:gridCol w:w="489"/>
      </w:tblGrid>
      <w:tr w:rsidR="003C1052" w:rsidRPr="006C7E23" w14:paraId="3F8D827A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7D4840B6" w14:textId="77777777" w:rsidR="003C1052" w:rsidRPr="006C7E2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#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E7942E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i/>
                <w:i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a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A2C9189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i/>
                <w:i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b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AD81307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i/>
                <w:i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c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E5EE0B6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i/>
                <w:i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α/°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8DF98E7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i/>
                <w:i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β/°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F9E09C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i/>
                <w:i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γ/°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12AA2E6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sz w:val="20"/>
                <w:szCs w:val="20"/>
              </w:rPr>
              <w:t>Volume</w:t>
            </w:r>
            <w:r w:rsidRPr="006C7E23">
              <w:rPr>
                <w:rFonts w:eastAsia="等线"/>
                <w:b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 xml:space="preserve"> Å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BB856C8" w14:textId="77777777" w:rsidR="003C1052" w:rsidRPr="006C7E23" w:rsidRDefault="003C1052" w:rsidP="003C1052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sz w:val="20"/>
                <w:szCs w:val="20"/>
              </w:rPr>
              <w:t>Rotation angle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°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39E5E8A2" w14:textId="77777777" w:rsidR="003C1052" w:rsidRPr="006C7E2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n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41A6E9C" w14:textId="77777777" w:rsidR="003C1052" w:rsidRPr="006C7E2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n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uniq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451235C2" w14:textId="77777777" w:rsidR="003C1052" w:rsidRPr="006C7E2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Completeness/%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6A51A35" w14:textId="77777777" w:rsidR="003C1052" w:rsidRPr="006C7E2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I/σ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66EB4F13" w14:textId="77777777" w:rsidR="003C1052" w:rsidRPr="006C7E2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r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meas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C45745A" w14:textId="77777777" w:rsidR="003C1052" w:rsidRPr="006C7E2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CC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1/2</w:t>
            </w:r>
          </w:p>
        </w:tc>
      </w:tr>
      <w:tr w:rsidR="003C1052" w:rsidRPr="00206173" w14:paraId="5C66A777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2D35DC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1C29FB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1</w:t>
            </w:r>
            <w:r>
              <w:rPr>
                <w:rFonts w:eastAsia="PMingLiU"/>
                <w:color w:val="000000"/>
                <w:sz w:val="20"/>
                <w:szCs w:val="20"/>
              </w:rPr>
              <w:t>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27647A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EA7F4F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7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C6C6D2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9.71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6A48CC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4.1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1BA2BD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.6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E31177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863.2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C5D54AC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1.5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386165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216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A12CE0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86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E75FF7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FD7334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5DD8097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3EFAA57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9</w:t>
            </w:r>
          </w:p>
        </w:tc>
      </w:tr>
      <w:tr w:rsidR="003C1052" w:rsidRPr="00206173" w14:paraId="09323713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933749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60CC86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9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371FC4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7.01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6E8F5C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42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22AC5E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9.24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DF67E7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5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45D7AE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.78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1140150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864.21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273A11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3.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08F77FE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09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9F3135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30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D38E61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2.7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ADED34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15BE7A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.4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DD255C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.6</w:t>
            </w:r>
          </w:p>
        </w:tc>
      </w:tr>
      <w:tr w:rsidR="003C1052" w:rsidRPr="00206173" w14:paraId="48F58B99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6777DC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121767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BCA8307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75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3118E8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6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43962CA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4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33C11C7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5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82FCF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4.32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62EC14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929.72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AB9BA2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1.3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228341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61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B62B40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163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4A1B62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1AD4E96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.95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509FC7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B272CFC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7.5</w:t>
            </w:r>
          </w:p>
        </w:tc>
      </w:tr>
      <w:tr w:rsidR="003C1052" w:rsidRPr="00206173" w14:paraId="6A9606E0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0EF9547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E28F6BA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6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48DED3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52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63D291A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0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02992E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3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F4567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7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9A705A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4.70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579198E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517.3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07A30A8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23.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4D8345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8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5BB54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684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A466B49" w14:textId="438C772D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</w:t>
            </w:r>
            <w:r w:rsidR="00841F75">
              <w:rPr>
                <w:rFonts w:eastAsia="PMingLiU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A8ED17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4405DAE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FABBD9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.3</w:t>
            </w:r>
          </w:p>
        </w:tc>
      </w:tr>
      <w:tr w:rsidR="003C1052" w:rsidRPr="00206173" w14:paraId="62EE46B3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892AD3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E0C221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285E4D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5A9D7D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5.99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FC9251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5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62A1F8F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3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AD817E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4.8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F1AF24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497.9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7CC9DE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1.5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5FD35FA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603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B0A0367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27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5A316FEA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2.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59F5A9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3D644DD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4C0B274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7.7</w:t>
            </w:r>
          </w:p>
        </w:tc>
      </w:tr>
      <w:tr w:rsidR="003C1052" w:rsidRPr="00206173" w14:paraId="4BCA53DA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A1B298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F15EEF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77D9DB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3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91999A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5.9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629744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9.42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F5E163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1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786263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6.33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074488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498.83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680FEA6A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5.84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A0D04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70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5622F1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43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2B5919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6AA05BCC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4EE958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5.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FEC000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.3</w:t>
            </w:r>
          </w:p>
        </w:tc>
      </w:tr>
      <w:tr w:rsidR="003C1052" w:rsidRPr="00206173" w14:paraId="17F1C237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BFFB25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B691C1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7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A6703C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6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3D07F0C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5.95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74AE0C0A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45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10C97A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230E324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.7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2AA8E6C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539.46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1426C8E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.8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EF5657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41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74328A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91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067B6A0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479E925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95FDAC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5D581A3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.3</w:t>
            </w:r>
          </w:p>
        </w:tc>
      </w:tr>
      <w:tr w:rsidR="003C1052" w:rsidRPr="00206173" w14:paraId="155B0AC6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30B4677C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3F2E00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6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789608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59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1C49222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5.94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3CAF85A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9.3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34A7824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6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193DCE7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6.0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3274C1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509.35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459E7DB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6.4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C49EFC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49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B7FBF3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012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1ED8786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2.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18EE66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229A3A2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27749E7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9</w:t>
            </w:r>
          </w:p>
        </w:tc>
      </w:tr>
      <w:tr w:rsidR="003C1052" w:rsidRPr="00206173" w14:paraId="65B330A4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0B8F7F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330D94C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8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B10514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44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C0C091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64C54C1C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23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005B41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1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DA17F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6.04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4AD546A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530.08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73035A3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7.26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2A9C88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67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67DB78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928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3FF6BEDD" w14:textId="3F28AF79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7</w:t>
            </w:r>
            <w:r>
              <w:rPr>
                <w:rFonts w:eastAsia="PMingLiU"/>
                <w:color w:val="000000"/>
                <w:sz w:val="20"/>
                <w:szCs w:val="20"/>
              </w:rPr>
              <w:t>.0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7804F1A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70B8B8C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6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79950A2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9</w:t>
            </w:r>
          </w:p>
        </w:tc>
      </w:tr>
      <w:tr w:rsidR="003C1052" w:rsidRPr="00206173" w14:paraId="1270010A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265DDF8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A549FE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8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B87F9D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33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4A87EC7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5.91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5B868E4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9.96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40C405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9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750CEC3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.89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0BCF1D67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472.9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23A7B20A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4.2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7365F74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161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9CB7FB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096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7EEF2FC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2.2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3908A3C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B801C6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1CCD7E3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1</w:t>
            </w:r>
          </w:p>
        </w:tc>
      </w:tr>
      <w:tr w:rsidR="003C1052" w:rsidRPr="00206173" w14:paraId="32B66A1A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6DE4962D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562295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64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1D9E01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2E762C8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18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0696A83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8.8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5CBFD47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80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645CF10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.9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7F2574B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543.7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AFCBEB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7.65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2D2D721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598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437E7648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60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658C7C2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7.8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5983AF6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2BEC9D9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2F678DC4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1</w:t>
            </w:r>
          </w:p>
        </w:tc>
      </w:tr>
      <w:tr w:rsidR="00841F75" w:rsidRPr="00206173" w14:paraId="2507E6A0" w14:textId="77777777" w:rsidTr="00841F75">
        <w:trPr>
          <w:trHeight w:val="300"/>
          <w:jc w:val="center"/>
        </w:trPr>
        <w:tc>
          <w:tcPr>
            <w:tcW w:w="124" w:type="pct"/>
            <w:shd w:val="clear" w:color="auto" w:fill="auto"/>
            <w:noWrap/>
            <w:vAlign w:val="center"/>
            <w:hideMark/>
          </w:tcPr>
          <w:p w14:paraId="1B112F6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D535E1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86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024DD85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6.46</w:t>
            </w:r>
          </w:p>
        </w:tc>
        <w:tc>
          <w:tcPr>
            <w:tcW w:w="256" w:type="pct"/>
            <w:shd w:val="clear" w:color="auto" w:fill="auto"/>
            <w:noWrap/>
            <w:vAlign w:val="center"/>
            <w:hideMark/>
          </w:tcPr>
          <w:p w14:paraId="7F70A9B6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6.03</w:t>
            </w:r>
          </w:p>
        </w:tc>
        <w:tc>
          <w:tcPr>
            <w:tcW w:w="242" w:type="pct"/>
            <w:shd w:val="clear" w:color="auto" w:fill="auto"/>
            <w:noWrap/>
            <w:vAlign w:val="center"/>
            <w:hideMark/>
          </w:tcPr>
          <w:p w14:paraId="202BA8DA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9.98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45F975CE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67</w:t>
            </w:r>
          </w:p>
        </w:tc>
        <w:tc>
          <w:tcPr>
            <w:tcW w:w="290" w:type="pct"/>
            <w:shd w:val="clear" w:color="auto" w:fill="auto"/>
            <w:noWrap/>
            <w:vAlign w:val="center"/>
            <w:hideMark/>
          </w:tcPr>
          <w:p w14:paraId="0E294C0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5.71</w:t>
            </w:r>
          </w:p>
        </w:tc>
        <w:tc>
          <w:tcPr>
            <w:tcW w:w="475" w:type="pct"/>
            <w:shd w:val="clear" w:color="auto" w:fill="auto"/>
            <w:noWrap/>
            <w:vAlign w:val="center"/>
            <w:hideMark/>
          </w:tcPr>
          <w:p w14:paraId="6156B3D5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541.70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14:paraId="563DE5EB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0.10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1FAA45A9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5352</w:t>
            </w:r>
          </w:p>
        </w:tc>
        <w:tc>
          <w:tcPr>
            <w:tcW w:w="266" w:type="pct"/>
            <w:shd w:val="clear" w:color="auto" w:fill="auto"/>
            <w:noWrap/>
            <w:vAlign w:val="center"/>
            <w:hideMark/>
          </w:tcPr>
          <w:p w14:paraId="623F1D57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65</w:t>
            </w:r>
          </w:p>
        </w:tc>
        <w:tc>
          <w:tcPr>
            <w:tcW w:w="669" w:type="pct"/>
            <w:shd w:val="clear" w:color="auto" w:fill="auto"/>
            <w:noWrap/>
            <w:vAlign w:val="center"/>
            <w:hideMark/>
          </w:tcPr>
          <w:p w14:paraId="2A556E3F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194" w:type="pct"/>
            <w:shd w:val="clear" w:color="auto" w:fill="auto"/>
            <w:noWrap/>
            <w:vAlign w:val="center"/>
            <w:hideMark/>
          </w:tcPr>
          <w:p w14:paraId="2A731FFC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44" w:type="pct"/>
            <w:shd w:val="clear" w:color="auto" w:fill="auto"/>
            <w:noWrap/>
            <w:vAlign w:val="center"/>
            <w:hideMark/>
          </w:tcPr>
          <w:p w14:paraId="1D9EC9C3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2.9</w:t>
            </w:r>
          </w:p>
        </w:tc>
        <w:tc>
          <w:tcPr>
            <w:tcW w:w="319" w:type="pct"/>
            <w:shd w:val="clear" w:color="auto" w:fill="auto"/>
            <w:noWrap/>
            <w:vAlign w:val="center"/>
            <w:hideMark/>
          </w:tcPr>
          <w:p w14:paraId="6FAEEEB1" w14:textId="77777777" w:rsidR="003C1052" w:rsidRPr="00206173" w:rsidRDefault="003C1052" w:rsidP="003C1052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4.0</w:t>
            </w:r>
          </w:p>
        </w:tc>
      </w:tr>
    </w:tbl>
    <w:p w14:paraId="7D0BA95E" w14:textId="77777777" w:rsidR="003C1052" w:rsidRDefault="003C1052" w:rsidP="003C1052"/>
    <w:p w14:paraId="3B275860" w14:textId="1388AAC3" w:rsidR="003C1052" w:rsidRPr="00206173" w:rsidRDefault="003C1052" w:rsidP="003C1052">
      <w:r w:rsidRPr="00206173">
        <w:t>Table S</w:t>
      </w:r>
      <w:r w:rsidRPr="00206173">
        <w:fldChar w:fldCharType="begin"/>
      </w:r>
      <w:r w:rsidRPr="00206173">
        <w:instrText xml:space="preserve"> SEQ Table_S \* ARABIC </w:instrText>
      </w:r>
      <w:r w:rsidRPr="00206173">
        <w:fldChar w:fldCharType="separate"/>
      </w:r>
      <w:r w:rsidRPr="00206173">
        <w:rPr>
          <w:noProof/>
        </w:rPr>
        <w:t>2</w:t>
      </w:r>
      <w:r w:rsidRPr="00206173">
        <w:fldChar w:fldCharType="end"/>
      </w:r>
      <w:r>
        <w:t xml:space="preserve"> </w:t>
      </w:r>
      <w:r w:rsidRPr="00206173">
        <w:t xml:space="preserve">The reflection statistics of </w:t>
      </w:r>
      <w:r>
        <w:t>4</w:t>
      </w:r>
      <w:r w:rsidRPr="00206173">
        <w:t xml:space="preserve"> </w:t>
      </w:r>
      <w:r>
        <w:t>i</w:t>
      </w:r>
      <w:r w:rsidRPr="00206173">
        <w:t>ndividual datasets of 1-</w:t>
      </w:r>
      <w:r>
        <w:t>Cyclohexan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8"/>
        <w:gridCol w:w="517"/>
        <w:gridCol w:w="517"/>
        <w:gridCol w:w="506"/>
        <w:gridCol w:w="506"/>
        <w:gridCol w:w="606"/>
        <w:gridCol w:w="506"/>
        <w:gridCol w:w="994"/>
        <w:gridCol w:w="1308"/>
        <w:gridCol w:w="556"/>
        <w:gridCol w:w="556"/>
        <w:gridCol w:w="1401"/>
        <w:gridCol w:w="406"/>
        <w:gridCol w:w="530"/>
        <w:gridCol w:w="690"/>
      </w:tblGrid>
      <w:tr w:rsidR="003C1052" w:rsidRPr="00206173" w14:paraId="0304C4AF" w14:textId="77777777" w:rsidTr="00841F75">
        <w:trPr>
          <w:trHeight w:val="378"/>
          <w:jc w:val="center"/>
        </w:trPr>
        <w:tc>
          <w:tcPr>
            <w:tcW w:w="95" w:type="pct"/>
            <w:shd w:val="clear" w:color="auto" w:fill="auto"/>
            <w:noWrap/>
            <w:vAlign w:val="center"/>
            <w:hideMark/>
          </w:tcPr>
          <w:p w14:paraId="6F7622F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#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227E0CE" w14:textId="77777777" w:rsidR="003C1052" w:rsidRPr="00206173" w:rsidRDefault="003C1052" w:rsidP="00841F75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a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6EE8038B" w14:textId="77777777" w:rsidR="003C1052" w:rsidRPr="00206173" w:rsidRDefault="003C1052" w:rsidP="00841F75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b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5DCDAFD" w14:textId="77777777" w:rsidR="003C1052" w:rsidRPr="00206173" w:rsidRDefault="003C1052" w:rsidP="00841F75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c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14CA008B" w14:textId="77777777" w:rsidR="003C1052" w:rsidRPr="00206173" w:rsidRDefault="003C1052" w:rsidP="00841F75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α/°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248385CD" w14:textId="77777777" w:rsidR="003C1052" w:rsidRPr="00206173" w:rsidRDefault="003C1052" w:rsidP="00841F75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β/°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4B0D0E1" w14:textId="77777777" w:rsidR="003C1052" w:rsidRPr="00206173" w:rsidRDefault="003C1052" w:rsidP="00841F75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γ/°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6E4A258C" w14:textId="77777777" w:rsidR="003C1052" w:rsidRPr="00206173" w:rsidRDefault="003C1052" w:rsidP="00841F75">
            <w:pPr>
              <w:jc w:val="center"/>
              <w:rPr>
                <w:rFonts w:eastAsia="PMingLiU"/>
                <w:bCs/>
                <w:sz w:val="20"/>
                <w:szCs w:val="20"/>
              </w:rPr>
            </w:pPr>
            <w:r w:rsidRPr="006C7E23">
              <w:rPr>
                <w:rFonts w:eastAsia="PMingLiU"/>
                <w:bCs/>
                <w:sz w:val="20"/>
                <w:szCs w:val="20"/>
              </w:rPr>
              <w:t>Volume</w:t>
            </w:r>
            <w:r w:rsidRPr="006C7E23">
              <w:rPr>
                <w:rFonts w:eastAsia="等线"/>
                <w:b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 xml:space="preserve"> Å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2D8F559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bCs/>
                <w:sz w:val="20"/>
                <w:szCs w:val="20"/>
              </w:rPr>
              <w:t>Rotation angle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°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6ED31A5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n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3A6FE1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n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uniq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86F452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Completeness/%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FBBA50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I/σ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6CB6030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r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meas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1D9F4AC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CC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1/2</w:t>
            </w:r>
          </w:p>
        </w:tc>
      </w:tr>
      <w:tr w:rsidR="003C1052" w:rsidRPr="00206173" w14:paraId="3AA150C9" w14:textId="77777777" w:rsidTr="00841F75">
        <w:trPr>
          <w:trHeight w:val="378"/>
          <w:jc w:val="center"/>
        </w:trPr>
        <w:tc>
          <w:tcPr>
            <w:tcW w:w="95" w:type="pct"/>
            <w:shd w:val="clear" w:color="auto" w:fill="auto"/>
            <w:noWrap/>
            <w:vAlign w:val="center"/>
            <w:hideMark/>
          </w:tcPr>
          <w:p w14:paraId="68FA21D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EF25FF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4.9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1358BCE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E52F36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1.11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F4FC2C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11F1284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10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BA25A7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4E7690E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5570.35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35A1D4F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8.0474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1C73186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7613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67B6AF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530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7C2D61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7.4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189B830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20FE5B2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8FB456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5</w:t>
            </w:r>
          </w:p>
        </w:tc>
      </w:tr>
      <w:tr w:rsidR="003C1052" w:rsidRPr="00206173" w14:paraId="7BE43B63" w14:textId="77777777" w:rsidTr="00841F75">
        <w:trPr>
          <w:trHeight w:val="378"/>
          <w:jc w:val="center"/>
        </w:trPr>
        <w:tc>
          <w:tcPr>
            <w:tcW w:w="95" w:type="pct"/>
            <w:shd w:val="clear" w:color="auto" w:fill="auto"/>
            <w:noWrap/>
            <w:vAlign w:val="center"/>
            <w:hideMark/>
          </w:tcPr>
          <w:p w14:paraId="59A511D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CAAA21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5.58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2918907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6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E6BE03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1.0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7B86029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5F1E157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1.2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029B86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B9499F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5895.12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EE3824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4.259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490AC1A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1775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CB3086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846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3B56BCE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8.7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099A919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09CFF7E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A65BBD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5</w:t>
            </w:r>
          </w:p>
        </w:tc>
      </w:tr>
      <w:tr w:rsidR="003C1052" w:rsidRPr="00206173" w14:paraId="3281D0C0" w14:textId="77777777" w:rsidTr="00841F75">
        <w:trPr>
          <w:trHeight w:val="378"/>
          <w:jc w:val="center"/>
        </w:trPr>
        <w:tc>
          <w:tcPr>
            <w:tcW w:w="95" w:type="pct"/>
            <w:shd w:val="clear" w:color="auto" w:fill="auto"/>
            <w:noWrap/>
            <w:vAlign w:val="center"/>
            <w:hideMark/>
          </w:tcPr>
          <w:p w14:paraId="7DC730B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DA497B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87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0E5E6E4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49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57BA59B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.7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311725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6F5D374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0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661F2C7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54F97A3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759.06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01D2778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0.824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0240774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36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7E2D5EB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005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2D98C8C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5</w:t>
            </w:r>
            <w:r>
              <w:rPr>
                <w:rFonts w:eastAsia="PMingLiU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595C701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51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4A45C3E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178632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</w:t>
            </w:r>
          </w:p>
        </w:tc>
      </w:tr>
      <w:tr w:rsidR="003C1052" w:rsidRPr="00206173" w14:paraId="0E0ED45D" w14:textId="77777777" w:rsidTr="00841F75">
        <w:trPr>
          <w:trHeight w:val="378"/>
          <w:jc w:val="center"/>
        </w:trPr>
        <w:tc>
          <w:tcPr>
            <w:tcW w:w="95" w:type="pct"/>
            <w:shd w:val="clear" w:color="auto" w:fill="auto"/>
            <w:noWrap/>
            <w:vAlign w:val="center"/>
            <w:hideMark/>
          </w:tcPr>
          <w:p w14:paraId="3932251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53C617A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93</w:t>
            </w:r>
          </w:p>
        </w:tc>
        <w:tc>
          <w:tcPr>
            <w:tcW w:w="274" w:type="pct"/>
            <w:shd w:val="clear" w:color="auto" w:fill="auto"/>
            <w:noWrap/>
            <w:vAlign w:val="center"/>
            <w:hideMark/>
          </w:tcPr>
          <w:p w14:paraId="71857CB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35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290F452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.57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9DD225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305" w:type="pct"/>
            <w:shd w:val="clear" w:color="auto" w:fill="auto"/>
            <w:noWrap/>
            <w:vAlign w:val="center"/>
            <w:hideMark/>
          </w:tcPr>
          <w:p w14:paraId="437A50E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.93</w:t>
            </w:r>
          </w:p>
        </w:tc>
        <w:tc>
          <w:tcPr>
            <w:tcW w:w="255" w:type="pct"/>
            <w:shd w:val="clear" w:color="auto" w:fill="auto"/>
            <w:noWrap/>
            <w:vAlign w:val="center"/>
            <w:hideMark/>
          </w:tcPr>
          <w:p w14:paraId="467E485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00</w:t>
            </w:r>
          </w:p>
        </w:tc>
        <w:tc>
          <w:tcPr>
            <w:tcW w:w="501" w:type="pct"/>
            <w:shd w:val="clear" w:color="auto" w:fill="auto"/>
            <w:noWrap/>
            <w:vAlign w:val="center"/>
            <w:hideMark/>
          </w:tcPr>
          <w:p w14:paraId="75AB1C8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661.50</w:t>
            </w:r>
          </w:p>
        </w:tc>
        <w:tc>
          <w:tcPr>
            <w:tcW w:w="659" w:type="pct"/>
            <w:shd w:val="clear" w:color="auto" w:fill="auto"/>
            <w:noWrap/>
            <w:vAlign w:val="center"/>
            <w:hideMark/>
          </w:tcPr>
          <w:p w14:paraId="40736EB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6.586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276A66E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650</w:t>
            </w:r>
          </w:p>
        </w:tc>
        <w:tc>
          <w:tcPr>
            <w:tcW w:w="280" w:type="pct"/>
            <w:shd w:val="clear" w:color="auto" w:fill="auto"/>
            <w:noWrap/>
            <w:vAlign w:val="center"/>
            <w:hideMark/>
          </w:tcPr>
          <w:p w14:paraId="37FB57C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317</w:t>
            </w:r>
          </w:p>
        </w:tc>
        <w:tc>
          <w:tcPr>
            <w:tcW w:w="706" w:type="pct"/>
            <w:shd w:val="clear" w:color="auto" w:fill="auto"/>
            <w:noWrap/>
            <w:vAlign w:val="center"/>
            <w:hideMark/>
          </w:tcPr>
          <w:p w14:paraId="40636AA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213" w:type="pct"/>
            <w:shd w:val="clear" w:color="auto" w:fill="auto"/>
            <w:noWrap/>
            <w:vAlign w:val="center"/>
            <w:hideMark/>
          </w:tcPr>
          <w:p w14:paraId="40FF37B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.43</w:t>
            </w:r>
          </w:p>
        </w:tc>
        <w:tc>
          <w:tcPr>
            <w:tcW w:w="284" w:type="pct"/>
            <w:shd w:val="clear" w:color="auto" w:fill="auto"/>
            <w:noWrap/>
            <w:vAlign w:val="center"/>
            <w:hideMark/>
          </w:tcPr>
          <w:p w14:paraId="1A0990B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7C02AF5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.1</w:t>
            </w:r>
          </w:p>
        </w:tc>
      </w:tr>
    </w:tbl>
    <w:p w14:paraId="58F9EAB0" w14:textId="77777777" w:rsidR="003C1052" w:rsidRDefault="003C1052" w:rsidP="003C1052"/>
    <w:p w14:paraId="69F5A935" w14:textId="436D73A2" w:rsidR="003C1052" w:rsidRPr="00206173" w:rsidRDefault="003C1052" w:rsidP="003C1052">
      <w:r w:rsidRPr="00206173">
        <w:lastRenderedPageBreak/>
        <w:t>Table S</w:t>
      </w:r>
      <w:r w:rsidRPr="00206173">
        <w:fldChar w:fldCharType="begin"/>
      </w:r>
      <w:r w:rsidRPr="00206173">
        <w:instrText xml:space="preserve"> SEQ Table_S \* ARABIC </w:instrText>
      </w:r>
      <w:r w:rsidRPr="00206173">
        <w:fldChar w:fldCharType="separate"/>
      </w:r>
      <w:r w:rsidRPr="00206173">
        <w:rPr>
          <w:noProof/>
        </w:rPr>
        <w:t>3</w:t>
      </w:r>
      <w:r w:rsidRPr="00206173">
        <w:fldChar w:fldCharType="end"/>
      </w:r>
      <w:r>
        <w:t xml:space="preserve"> </w:t>
      </w:r>
      <w:r w:rsidRPr="00206173">
        <w:t xml:space="preserve">The reflection statistics of 12 </w:t>
      </w:r>
      <w:r>
        <w:t>i</w:t>
      </w:r>
      <w:r w:rsidRPr="00206173">
        <w:t>ndividual datasets of 1-</w:t>
      </w:r>
      <w:r>
        <w:t>Guaiazulene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56"/>
        <w:gridCol w:w="506"/>
        <w:gridCol w:w="509"/>
        <w:gridCol w:w="509"/>
        <w:gridCol w:w="323"/>
        <w:gridCol w:w="606"/>
        <w:gridCol w:w="286"/>
        <w:gridCol w:w="994"/>
        <w:gridCol w:w="1780"/>
        <w:gridCol w:w="556"/>
        <w:gridCol w:w="556"/>
        <w:gridCol w:w="1401"/>
        <w:gridCol w:w="406"/>
        <w:gridCol w:w="446"/>
        <w:gridCol w:w="633"/>
      </w:tblGrid>
      <w:tr w:rsidR="00841F75" w:rsidRPr="00206173" w14:paraId="47FC2777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06943A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#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15518A3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a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89EFD2F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b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663B0FD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c</w:t>
            </w:r>
            <w:r w:rsidRPr="006C7E23">
              <w:rPr>
                <w:rFonts w:eastAsia="等线"/>
                <w:bCs/>
                <w:i/>
                <w:i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Å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6989CD99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α/°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66A151CD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β/°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55CC22E7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γ/°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363D44F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sz w:val="20"/>
                <w:szCs w:val="20"/>
              </w:rPr>
              <w:t>Volume</w:t>
            </w:r>
            <w:r w:rsidRPr="006C7E23">
              <w:rPr>
                <w:rFonts w:eastAsia="等线"/>
                <w:bCs/>
                <w:sz w:val="20"/>
                <w:szCs w:val="20"/>
                <w:lang w:eastAsia="zh-CN"/>
              </w:rPr>
              <w:t>/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 xml:space="preserve"> Å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7D48CC0" w14:textId="77777777" w:rsidR="003C1052" w:rsidRPr="00206173" w:rsidRDefault="003C1052" w:rsidP="00841F75">
            <w:pPr>
              <w:jc w:val="center"/>
              <w:rPr>
                <w:rFonts w:eastAsia="宋体"/>
                <w:sz w:val="20"/>
                <w:szCs w:val="20"/>
              </w:rPr>
            </w:pPr>
            <w:r w:rsidRPr="006C7E23">
              <w:rPr>
                <w:rFonts w:eastAsia="PMingLiU"/>
                <w:bCs/>
                <w:sz w:val="20"/>
                <w:szCs w:val="20"/>
              </w:rPr>
              <w:t>Rotation angle</w:t>
            </w:r>
            <w:r w:rsidRPr="006C7E23">
              <w:rPr>
                <w:rFonts w:eastAsia="PMingLiU"/>
                <w:bCs/>
                <w:i/>
                <w:iCs/>
                <w:sz w:val="20"/>
                <w:szCs w:val="20"/>
              </w:rPr>
              <w:t>°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028887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n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tot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E088B5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n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uniq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8D7167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Completeness/%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E86EA5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I/σ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8D7F9A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r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meas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0910F1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6C7E23">
              <w:rPr>
                <w:rFonts w:eastAsia="PMingLiU"/>
                <w:color w:val="000000"/>
                <w:sz w:val="20"/>
                <w:szCs w:val="20"/>
              </w:rPr>
              <w:t>CC</w:t>
            </w:r>
            <w:r w:rsidRPr="006C7E23">
              <w:rPr>
                <w:rFonts w:eastAsia="PMingLiU"/>
                <w:color w:val="000000"/>
                <w:sz w:val="20"/>
                <w:szCs w:val="20"/>
                <w:vertAlign w:val="subscript"/>
              </w:rPr>
              <w:t>1/2</w:t>
            </w:r>
          </w:p>
        </w:tc>
      </w:tr>
      <w:tr w:rsidR="00841F75" w:rsidRPr="00206173" w14:paraId="0846B21B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F82D8B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9C0F88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5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B0B9CF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2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791EA4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.11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3D670C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4B05B5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1.3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1CAD713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4DD764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074.60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F0EF16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8.74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B4F1EE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076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561901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87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AE2565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6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8163A9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17D2928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044C904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8</w:t>
            </w:r>
          </w:p>
        </w:tc>
      </w:tr>
      <w:tr w:rsidR="00841F75" w:rsidRPr="00206173" w14:paraId="73621308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B2B7AE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E1668C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9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CBF507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3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27FF1A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0167561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45E547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1.35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1DB858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D9FA36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211.05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04D7CB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7.7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7B561F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2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7B845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71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190C80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A55DCC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7B0489C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782660F2" w14:textId="1026E4AD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</w:t>
            </w:r>
            <w:r w:rsidR="00841F75">
              <w:rPr>
                <w:rFonts w:eastAsia="PMingLiU"/>
                <w:color w:val="000000"/>
                <w:sz w:val="20"/>
                <w:szCs w:val="20"/>
              </w:rPr>
              <w:t>.0</w:t>
            </w:r>
          </w:p>
        </w:tc>
      </w:tr>
      <w:tr w:rsidR="00841F75" w:rsidRPr="00206173" w14:paraId="155CB839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481022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43B9F4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4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E5B3BB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D0EC72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.1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AFAFDC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9E5C61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1.6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EEDD05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145EDEA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131.61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691150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.6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E044E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22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4C0DEF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26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6374DC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2.1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2B08CD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A16CB2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1.6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77C448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3</w:t>
            </w:r>
          </w:p>
        </w:tc>
      </w:tr>
      <w:tr w:rsidR="00841F75" w:rsidRPr="00206173" w14:paraId="20C0C110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1140E6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1978E83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9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E70A62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2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2A2CD6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82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AAFD5B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6A5D43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9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32CC52C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390404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074.13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2FFE050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5.1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F13002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27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6FAD87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733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704F8C2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36C060C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0D4C829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B3A905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1</w:t>
            </w:r>
          </w:p>
        </w:tc>
      </w:tr>
      <w:tr w:rsidR="00841F75" w:rsidRPr="00206173" w14:paraId="1D67A0DE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1DBB39A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329FE0B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83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A7D6C0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16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8A7342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7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418942B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49D1524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1.7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E4F3C6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0CDDD0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942.51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34A4BDF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9.9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F17981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91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3731DC5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15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0EDF658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2B46B70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2E91A6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.9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3A5DEF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5</w:t>
            </w:r>
          </w:p>
        </w:tc>
      </w:tr>
      <w:tr w:rsidR="00841F75" w:rsidRPr="00206173" w14:paraId="43B96DF9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B93372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49B75FC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77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1AE15CB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18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2AF682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87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2E3C2B9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5560FDE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1.1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04F9235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64CCAE3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034.92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B4390D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1.0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A18C92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85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3E8808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615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996B15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1.5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651D9CA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C10D61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6CF30FF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.1</w:t>
            </w:r>
          </w:p>
        </w:tc>
      </w:tr>
      <w:tr w:rsidR="00841F75" w:rsidRPr="00206173" w14:paraId="3A02408A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3BBCB61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51A3230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4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7A8432C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3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3C9D486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8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8EF42C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0DE292D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3.03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4827BFA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7EF83E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921.01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7AA48E9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6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5FEDD8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065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6D8506A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12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35D8F5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74FA4B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256FB4B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4975747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5.4</w:t>
            </w:r>
          </w:p>
        </w:tc>
      </w:tr>
      <w:tr w:rsidR="00841F75" w:rsidRPr="00206173" w14:paraId="5D22F1CB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0372CE4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665FE24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2.9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0778233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1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6EAFC7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23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FE56AF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3F45E6A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1.82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7AEEC89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CB5296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377.20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1D01070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5.2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B77E93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19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239DF7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31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113F53F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0.6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4585F6B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3F5784B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1B8BCC2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5.3</w:t>
            </w:r>
          </w:p>
        </w:tc>
      </w:tr>
      <w:tr w:rsidR="00841F75" w:rsidRPr="00206173" w14:paraId="1C05D81F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0A2D07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212519C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75B0DB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02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B29C2D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4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3C2506D4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7383C09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27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207F547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4FD73DE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334.96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0F6EB25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0.33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24BD85C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982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15C1338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29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2FE18F0A" w14:textId="33BE9156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7</w:t>
            </w:r>
            <w:r w:rsidR="00841F75">
              <w:rPr>
                <w:rFonts w:eastAsia="PMingLiU"/>
                <w:color w:val="000000"/>
                <w:sz w:val="20"/>
                <w:szCs w:val="20"/>
              </w:rPr>
              <w:t>.0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B394EC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6090AB9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2914BF9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8.7</w:t>
            </w:r>
          </w:p>
        </w:tc>
      </w:tr>
      <w:tr w:rsidR="00841F75" w:rsidRPr="00206173" w14:paraId="5CA45C6F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740EAD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07D075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35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578EEC3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.99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2108FDD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55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70FF93DF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17D8BFA2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94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713C79CC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3819800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437.19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4552066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78.56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76CD7B0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609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43F5D04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93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4843FCB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4.7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73422EC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4D085FC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554F4203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7.5</w:t>
            </w:r>
          </w:p>
        </w:tc>
      </w:tr>
      <w:tr w:rsidR="00841F75" w:rsidRPr="00206173" w14:paraId="2BD7E5B7" w14:textId="77777777" w:rsidTr="00841F75">
        <w:trPr>
          <w:trHeight w:val="300"/>
          <w:jc w:val="center"/>
        </w:trPr>
        <w:tc>
          <w:tcPr>
            <w:tcW w:w="130" w:type="pct"/>
            <w:shd w:val="clear" w:color="auto" w:fill="auto"/>
            <w:noWrap/>
            <w:vAlign w:val="center"/>
            <w:hideMark/>
          </w:tcPr>
          <w:p w14:paraId="287AE50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9" w:type="pct"/>
            <w:shd w:val="clear" w:color="auto" w:fill="auto"/>
            <w:noWrap/>
            <w:vAlign w:val="center"/>
            <w:hideMark/>
          </w:tcPr>
          <w:p w14:paraId="0DB0AA5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3.11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4D847871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4.04</w:t>
            </w:r>
          </w:p>
        </w:tc>
        <w:tc>
          <w:tcPr>
            <w:tcW w:w="263" w:type="pct"/>
            <w:shd w:val="clear" w:color="auto" w:fill="auto"/>
            <w:noWrap/>
            <w:vAlign w:val="center"/>
            <w:hideMark/>
          </w:tcPr>
          <w:p w14:paraId="6E0D6BE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29.56</w:t>
            </w:r>
          </w:p>
        </w:tc>
        <w:tc>
          <w:tcPr>
            <w:tcW w:w="168" w:type="pct"/>
            <w:shd w:val="clear" w:color="auto" w:fill="auto"/>
            <w:noWrap/>
            <w:vAlign w:val="center"/>
            <w:hideMark/>
          </w:tcPr>
          <w:p w14:paraId="13F1697E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308" w:type="pct"/>
            <w:shd w:val="clear" w:color="auto" w:fill="auto"/>
            <w:noWrap/>
            <w:vAlign w:val="center"/>
            <w:hideMark/>
          </w:tcPr>
          <w:p w14:paraId="2F68C1E5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02.76</w:t>
            </w:r>
          </w:p>
        </w:tc>
        <w:tc>
          <w:tcPr>
            <w:tcW w:w="149" w:type="pct"/>
            <w:shd w:val="clear" w:color="auto" w:fill="auto"/>
            <w:noWrap/>
            <w:vAlign w:val="center"/>
            <w:hideMark/>
          </w:tcPr>
          <w:p w14:paraId="60E32DB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05" w:type="pct"/>
            <w:shd w:val="clear" w:color="auto" w:fill="auto"/>
            <w:noWrap/>
            <w:vAlign w:val="center"/>
            <w:hideMark/>
          </w:tcPr>
          <w:p w14:paraId="065E39FA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3402.08</w:t>
            </w:r>
          </w:p>
        </w:tc>
        <w:tc>
          <w:tcPr>
            <w:tcW w:w="914" w:type="pct"/>
            <w:shd w:val="clear" w:color="auto" w:fill="auto"/>
            <w:noWrap/>
            <w:vAlign w:val="center"/>
            <w:hideMark/>
          </w:tcPr>
          <w:p w14:paraId="67E2D388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80.50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03D9EC97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598</w:t>
            </w:r>
          </w:p>
        </w:tc>
        <w:tc>
          <w:tcPr>
            <w:tcW w:w="282" w:type="pct"/>
            <w:shd w:val="clear" w:color="auto" w:fill="auto"/>
            <w:noWrap/>
            <w:vAlign w:val="center"/>
            <w:hideMark/>
          </w:tcPr>
          <w:p w14:paraId="5A560AB6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5658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14:paraId="31E5C84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39.8</w:t>
            </w:r>
          </w:p>
        </w:tc>
        <w:tc>
          <w:tcPr>
            <w:tcW w:w="206" w:type="pct"/>
            <w:shd w:val="clear" w:color="auto" w:fill="auto"/>
            <w:noWrap/>
            <w:vAlign w:val="center"/>
            <w:hideMark/>
          </w:tcPr>
          <w:p w14:paraId="57401AD0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231" w:type="pct"/>
            <w:shd w:val="clear" w:color="auto" w:fill="auto"/>
            <w:noWrap/>
            <w:vAlign w:val="center"/>
            <w:hideMark/>
          </w:tcPr>
          <w:p w14:paraId="5151760D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40.7</w:t>
            </w:r>
          </w:p>
        </w:tc>
        <w:tc>
          <w:tcPr>
            <w:tcW w:w="326" w:type="pct"/>
            <w:shd w:val="clear" w:color="auto" w:fill="auto"/>
            <w:noWrap/>
            <w:vAlign w:val="center"/>
            <w:hideMark/>
          </w:tcPr>
          <w:p w14:paraId="3D2ABE6B" w14:textId="77777777" w:rsidR="003C1052" w:rsidRPr="00206173" w:rsidRDefault="003C1052" w:rsidP="00841F75">
            <w:pPr>
              <w:jc w:val="center"/>
              <w:rPr>
                <w:rFonts w:eastAsia="PMingLiU"/>
                <w:color w:val="000000"/>
                <w:sz w:val="20"/>
                <w:szCs w:val="20"/>
              </w:rPr>
            </w:pPr>
            <w:r w:rsidRPr="00206173">
              <w:rPr>
                <w:rFonts w:eastAsia="PMingLiU"/>
                <w:color w:val="000000"/>
                <w:sz w:val="20"/>
                <w:szCs w:val="20"/>
              </w:rPr>
              <w:t>96.1</w:t>
            </w:r>
          </w:p>
        </w:tc>
      </w:tr>
    </w:tbl>
    <w:p w14:paraId="7B65BC41" w14:textId="77777777" w:rsidR="00DE23E8" w:rsidRPr="001549D3" w:rsidRDefault="00DE23E8" w:rsidP="003C1052"/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BB91E8" w14:textId="77777777" w:rsidR="00CE723D" w:rsidRDefault="00CE723D" w:rsidP="00117666">
      <w:pPr>
        <w:spacing w:after="0"/>
      </w:pPr>
      <w:r>
        <w:separator/>
      </w:r>
    </w:p>
  </w:endnote>
  <w:endnote w:type="continuationSeparator" w:id="0">
    <w:p w14:paraId="0E4996C9" w14:textId="77777777" w:rsidR="00CE723D" w:rsidRDefault="00CE723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03AFB3" w14:textId="77777777" w:rsidR="00CE723D" w:rsidRDefault="00CE723D" w:rsidP="00117666">
      <w:pPr>
        <w:spacing w:after="0"/>
      </w:pPr>
      <w:r>
        <w:separator/>
      </w:r>
    </w:p>
  </w:footnote>
  <w:footnote w:type="continuationSeparator" w:id="0">
    <w:p w14:paraId="54250C0E" w14:textId="77777777" w:rsidR="00CE723D" w:rsidRDefault="00CE723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C1052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41F75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CE723D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3</Pages>
  <Words>459</Words>
  <Characters>261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oHua Chen</cp:lastModifiedBy>
  <cp:revision>3</cp:revision>
  <cp:lastPrinted>2013-10-03T12:51:00Z</cp:lastPrinted>
  <dcterms:created xsi:type="dcterms:W3CDTF">2018-11-23T08:58:00Z</dcterms:created>
  <dcterms:modified xsi:type="dcterms:W3CDTF">2021-11-23T08:20:00Z</dcterms:modified>
</cp:coreProperties>
</file>